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E349C" w14:textId="66E8DED2" w:rsidR="00C955F3" w:rsidRPr="009164AB" w:rsidRDefault="00F216D2">
      <w:pPr>
        <w:rPr>
          <w:rFonts w:ascii="Times New Roman" w:hAnsi="Times New Roman" w:cs="Times New Roman"/>
        </w:rPr>
      </w:pPr>
      <w:bookmarkStart w:id="0" w:name="_GoBack"/>
      <w:r w:rsidRPr="009164AB">
        <w:rPr>
          <w:rFonts w:ascii="Times New Roman" w:hAnsi="Times New Roman" w:cs="Times New Roman"/>
        </w:rPr>
        <w:t xml:space="preserve">Supp. Table 3. </w:t>
      </w:r>
      <w:r w:rsidRPr="009164AB">
        <w:rPr>
          <w:rFonts w:ascii="Times New Roman" w:hAnsi="Times New Roman" w:cs="Times New Roman"/>
          <w:i/>
        </w:rPr>
        <w:t>Paracoccidioides Pb</w:t>
      </w:r>
      <w:r w:rsidRPr="009164AB">
        <w:rPr>
          <w:rFonts w:ascii="Times New Roman" w:hAnsi="Times New Roman" w:cs="Times New Roman"/>
        </w:rPr>
        <w:t xml:space="preserve">01 </w:t>
      </w:r>
      <w:r w:rsidR="00390860" w:rsidRPr="009164AB">
        <w:rPr>
          <w:rFonts w:ascii="Times New Roman" w:hAnsi="Times New Roman" w:cs="Times New Roman"/>
        </w:rPr>
        <w:t xml:space="preserve">proteins </w:t>
      </w:r>
      <w:r w:rsidRPr="009164AB">
        <w:rPr>
          <w:rFonts w:ascii="Times New Roman" w:hAnsi="Times New Roman" w:cs="Times New Roman"/>
        </w:rPr>
        <w:t>repressed in presence of hemoglobin.</w:t>
      </w:r>
    </w:p>
    <w:p w14:paraId="51A52075" w14:textId="77777777" w:rsidR="009C32F6" w:rsidRPr="009164AB" w:rsidRDefault="009C32F6"/>
    <w:tbl>
      <w:tblPr>
        <w:tblpPr w:leftFromText="180" w:rightFromText="180" w:horzAnchor="page" w:tblpXSpec="center" w:tblpY="720"/>
        <w:tblW w:w="12798" w:type="dxa"/>
        <w:tblLayout w:type="fixed"/>
        <w:tblLook w:val="04A0" w:firstRow="1" w:lastRow="0" w:firstColumn="1" w:lastColumn="0" w:noHBand="0" w:noVBand="1"/>
      </w:tblPr>
      <w:tblGrid>
        <w:gridCol w:w="558"/>
        <w:gridCol w:w="1440"/>
        <w:gridCol w:w="3060"/>
        <w:gridCol w:w="990"/>
        <w:gridCol w:w="990"/>
        <w:gridCol w:w="1260"/>
        <w:gridCol w:w="1080"/>
        <w:gridCol w:w="2700"/>
        <w:gridCol w:w="720"/>
      </w:tblGrid>
      <w:tr w:rsidR="00D00EDB" w:rsidRPr="009164AB" w14:paraId="535231BA" w14:textId="77777777" w:rsidTr="007330CC">
        <w:trPr>
          <w:trHeight w:val="300"/>
        </w:trPr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15E6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F9E3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6516F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descripti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CC3E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 AV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33DA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ptides AV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F70F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ld change (Hb:Fe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DAB27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.C. numb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D38F" w14:textId="6374C652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classific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FC701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lter</w:t>
            </w:r>
          </w:p>
        </w:tc>
      </w:tr>
      <w:tr w:rsidR="009C32F6" w:rsidRPr="009164AB" w14:paraId="2D3E59E1" w14:textId="77777777" w:rsidTr="007330CC">
        <w:trPr>
          <w:trHeight w:val="300"/>
        </w:trPr>
        <w:tc>
          <w:tcPr>
            <w:tcW w:w="1279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8789" w14:textId="77777777" w:rsidR="009C32F6" w:rsidRPr="009164AB" w:rsidRDefault="009C32F6" w:rsidP="00254F33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SM</w:t>
            </w:r>
          </w:p>
        </w:tc>
      </w:tr>
      <w:tr w:rsidR="009C32F6" w:rsidRPr="009164AB" w14:paraId="55A796B1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CEAD" w14:textId="77777777" w:rsidR="009C32F6" w:rsidRPr="009164AB" w:rsidRDefault="009C32F6" w:rsidP="00254F33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 metabolism</w:t>
            </w:r>
          </w:p>
        </w:tc>
      </w:tr>
      <w:tr w:rsidR="00D00EDB" w:rsidRPr="009164AB" w14:paraId="3091CE89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E7F5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6BCF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20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BAD1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L-asparag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BCDD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97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5B6D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4913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4DFF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5.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FF49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sparag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7095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0EDB" w:rsidRPr="009164AB" w14:paraId="46181E4A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1F68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B71D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36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C7AD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holin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0028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06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BCE0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95A5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C498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.99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30B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Glyc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6CD5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0EDB" w:rsidRPr="009164AB" w14:paraId="10B6D93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E0D7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576C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93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905F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glycine cleavage system H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4097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4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9D8D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2A5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A52A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1233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Glyc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157A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00EDB" w:rsidRPr="009164AB" w14:paraId="3CC6B2E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E79E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8CA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10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98E7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isovaleryl-CoA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C8EF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3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4BC5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153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E868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3.8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D657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Leuc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AB69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00EDB" w:rsidRPr="009164AB" w14:paraId="37F0FE06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CD7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DCC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97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ED8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methylglutaconyl-CoA 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E61A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23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40EC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087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E03B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2.1.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1493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Leuc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F66A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0EDB" w:rsidRPr="009164AB" w14:paraId="0C9307E5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0AE4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9715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356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DAB1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,2-dihydroxy-3-keto-5-methylthiopentene dioxy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9EE0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75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EAC4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308D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8C5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3.11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1ED2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ethion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1E80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0EDB" w:rsidRPr="009164AB" w14:paraId="34D7139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C2D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6F33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16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ACF4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-hydroxyphenylpyruvate dioxy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D3AC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03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4ED1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FE4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311B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3.11.2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CC7F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yrosine and phenylalan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0F5B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0EDB" w:rsidRPr="009164AB" w14:paraId="14F2C40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5EAB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9A6B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0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BB9B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dihydroxy-acid de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271E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12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5C7A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7F19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68F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2.1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4C0B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Valine and isoleuc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11A5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00EDB" w:rsidRPr="009164AB" w14:paraId="04CABD5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24C4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5B34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55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83A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-hydroxyisobutyryl-CoA hydro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56D9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2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8B24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A26C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C183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1.2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6704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Val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CAEC" w14:textId="77777777" w:rsidR="009C32F6" w:rsidRPr="009164AB" w:rsidRDefault="009C32F6" w:rsidP="00254F33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80D4B0D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0C8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CBBE" w14:textId="18228B05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19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FCCE" w14:textId="003C06D4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-oxoisovalerate dehydrogenase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1614D" w14:textId="19DE957C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19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8131" w14:textId="0B197ECF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13D0" w14:textId="6C2274FD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D254" w14:textId="00EEFD3D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2.4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AA19" w14:textId="6B75C56E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Valine, leucine and isoleucine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42CB" w14:textId="2023F69D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0106D9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4D2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1A2B" w14:textId="354C288F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609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D763" w14:textId="45BCCE3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hospho-2-dehydro-3-deoxyheptonate aldo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BCDE" w14:textId="773FECC4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37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6A90" w14:textId="6A6B24C5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EEF3" w14:textId="2B6E864A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DBE9" w14:textId="4A228DDD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5.1.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4864" w14:textId="6B10589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henyalanine, tyrosine and tryptophan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20DC" w14:textId="3755AFBB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89719E7" w14:textId="77777777" w:rsidTr="005862FA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906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F624" w14:textId="6D435F9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65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8457" w14:textId="4CB708B5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horism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DF77" w14:textId="24D5F47A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93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9440" w14:textId="3F10B54D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21B0" w14:textId="7F0821A9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0687" w14:textId="760056AA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2.3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1541" w14:textId="0591C89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henyalanine, tyrosine and tryptophan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188A" w14:textId="3B034B39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5150AAA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6ADB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trogen, sulfur and selenium metabolism</w:t>
            </w:r>
          </w:p>
        </w:tc>
      </w:tr>
      <w:tr w:rsidR="005862FA" w:rsidRPr="009164AB" w14:paraId="060E6E07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1FA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C7C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5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E86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glutamine synthe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184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56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399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B2A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2F4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3.1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28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DC8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4FD7067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AD4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5E9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68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2A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ADP-specific glutam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9E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006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C75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9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49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343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4.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B91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25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4B6DC96E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00C9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otide/nucleoside/nucleobase metabolism</w:t>
            </w:r>
          </w:p>
        </w:tc>
      </w:tr>
      <w:tr w:rsidR="005862FA" w:rsidRPr="009164AB" w14:paraId="60054266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537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8D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29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78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hymidylate ki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75B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59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90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B3B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BB0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7.4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0E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yrimid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61A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21180E6B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3C5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988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33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07C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NUDIX hydrol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493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38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5FA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A5B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427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6.1.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633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ucleoside diphosphat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27F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686954FA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D0A0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-compound and carbohydrate metabolism</w:t>
            </w:r>
          </w:p>
        </w:tc>
      </w:tr>
      <w:tr w:rsidR="005862FA" w:rsidRPr="009164AB" w14:paraId="054B36EC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E64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AAA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53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7EE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yruvate dehydrogenase E1 component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0A8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89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9F6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C7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10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2.4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8333" w14:textId="11E92C15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cetyl-CoA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0D3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F26A812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A3A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03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76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91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-carboxymuconolactone decarboxylase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986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3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4F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927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4C9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1.1.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9A9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romatic hydrocarbons ca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98C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0D643810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A2D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9F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57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DB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endo-1,3(4)-beta-glucan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EE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04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1E1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E6A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426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2.1.3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E8D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AED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45BA0E26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7C1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2E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647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B23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annitol-1-phosphate 5-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5F5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302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971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3AE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9EE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.1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6AE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99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E9FFA82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82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1D5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377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44E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inositol-3-phosphate synth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8D7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569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DA9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637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8B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5.1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6F7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Inostiol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94F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6C40642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363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2EB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18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542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sorbitol utilization protein SOU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8FE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62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FB1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66D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5F1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8B9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Sorbitol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FDB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640922D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F556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pid, fatty acid and isoprenoid metabolism</w:t>
            </w:r>
          </w:p>
        </w:tc>
      </w:tr>
      <w:tr w:rsidR="005862FA" w:rsidRPr="009164AB" w14:paraId="50A2DF84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891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E86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632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C34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-hydroxybutyryl-CoA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D27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27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9D2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1DF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428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.1.1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50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4EA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5A446BE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A13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D7A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83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F48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lmitoyl-protein thioester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1D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8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23B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0D6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08A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1.2.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EAD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elong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79B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6E594520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9CE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EE0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66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97E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-ketoacyl-CoA thio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69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49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DD0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8E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0AD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3.1.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628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F4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62930F3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7C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C72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630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7D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enoyl-CoA 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D66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395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876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A38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4AB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2.1.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AA9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629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232DFA42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5C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01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92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95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al dehydra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0C6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7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8DB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558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006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44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C26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640C3170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6DB9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sm of vitamins, cofactors and prosthetic groups</w:t>
            </w:r>
          </w:p>
        </w:tc>
      </w:tr>
      <w:tr w:rsidR="005862FA" w:rsidRPr="009164AB" w14:paraId="3501C834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0B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66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3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067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folic acid synthesis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AB1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5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5D6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208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20D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1.2.25; 2.7.6.3; 2.5.1.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396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Folic acid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78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618DFED7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340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DE4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32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5AC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yridoxine biosynthesis protein PD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705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963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909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130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C38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-.-.-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51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yridoxine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94E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AC528D4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5C71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ondary metabolism</w:t>
            </w:r>
          </w:p>
        </w:tc>
      </w:tr>
      <w:tr w:rsidR="005862FA" w:rsidRPr="009164AB" w14:paraId="1771AAA5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155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CF7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8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36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tyrosin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C66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05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5F2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11F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1BE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4.18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09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elanin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35B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6E9861A0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15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C20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88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B30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-coumarate-CoA lig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F2A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90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D13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D2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CB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2.1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6D8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henylpropanoids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FC2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67C343F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2D0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950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79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168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uroporphyrinogen decarboxy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D83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62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A53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9E3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C9F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1.1.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E96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orphyrin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870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C1AF71D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BFC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405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69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C1F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glutamate-1-semialdehyde 2,1-aminomuta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E67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22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275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38C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3A1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4.3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70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orphyrin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1B3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29CCF86E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C1FF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ERGY</w:t>
            </w:r>
          </w:p>
        </w:tc>
      </w:tr>
      <w:tr w:rsidR="005862FA" w:rsidRPr="009164AB" w14:paraId="77C98492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4E8F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lycolysis and gluconeogenesis</w:t>
            </w:r>
          </w:p>
        </w:tc>
      </w:tr>
      <w:tr w:rsidR="005862FA" w:rsidRPr="009164AB" w14:paraId="3627888A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DB9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D23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4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E94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73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2116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9A6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4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F23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A8D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2.1.1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E6B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Glycolysis/ Gluconeogen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31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C57BB15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EC87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carboxylic-acid cycle</w:t>
            </w:r>
          </w:p>
        </w:tc>
      </w:tr>
      <w:tr w:rsidR="005862FA" w:rsidRPr="009164AB" w14:paraId="6900620C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56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0A2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05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B52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alate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B49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962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143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D3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F84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.1.3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6A7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CA cyc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40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41C1169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42F8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lectron transport and membrane-associated energy conservation</w:t>
            </w:r>
          </w:p>
        </w:tc>
      </w:tr>
      <w:tr w:rsidR="005862FA" w:rsidRPr="009164AB" w14:paraId="79002CFA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E9D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EC4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62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1DC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376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85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8D3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2BB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C03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466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FFF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2037061C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692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0FF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69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90E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(ubiquinol-cytochrome c reductase subunit 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39F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636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A3D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050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F2C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BBF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E0A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032CCAF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2B8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8FB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92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7B6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putative cytochrome c oxidase subunit vib prote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E6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384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EBD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BD1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FBF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2B4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99B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A273D2F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FD96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rmentation</w:t>
            </w:r>
          </w:p>
        </w:tc>
      </w:tr>
      <w:tr w:rsidR="005862FA" w:rsidRPr="009164AB" w14:paraId="6EDA9F89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63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890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9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A0F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C2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15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39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138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EB8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.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813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lcoholic ferment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F9A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799912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2E2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61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54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BF3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05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967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E1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2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1D1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D55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.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4A7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lcoholic ferment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4A8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1EFED32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7D6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6C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40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2AA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541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4799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14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729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DE5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.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71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lcoholic ferment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636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6B2F6658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B29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ergy conservation and regeneration</w:t>
            </w:r>
          </w:p>
        </w:tc>
      </w:tr>
      <w:tr w:rsidR="005862FA" w:rsidRPr="009164AB" w14:paraId="4DE6AC65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37E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7A9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60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FA7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delta ch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EB5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667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69D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B6F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107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6.3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DA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TP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40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D54753D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8F8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435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01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941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mitochondrial F1F0 ATP synthase subunit Atp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048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075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B40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73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BD0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6.3.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47D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TP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4FC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ED15E50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66DF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RESCUE, DEFENSE AND VIRULENCE</w:t>
            </w:r>
          </w:p>
        </w:tc>
      </w:tr>
      <w:tr w:rsidR="005862FA" w:rsidRPr="009164AB" w14:paraId="4D14D54F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1315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ess response</w:t>
            </w:r>
          </w:p>
        </w:tc>
      </w:tr>
      <w:tr w:rsidR="005862FA" w:rsidRPr="009164AB" w14:paraId="5DAC2C14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18E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602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7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BD8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superoxide dismu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173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08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786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907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E2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5.1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1D6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stress respon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E13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0339DF0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F13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2DF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329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EB1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ytochrome c perox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F92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71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23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F4C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ABB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1.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9C1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stress respon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E7D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1B7348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C59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538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45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FB3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6E6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81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73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980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18D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11.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B0D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stress respon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25E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60E4D4E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496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B6A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29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2B7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quinone oxidoreduc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454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32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895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DE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0A1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6.5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51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 stress respon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2FD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06FEA7F8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6B71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CYCLE AND DNA PROCESSING</w:t>
            </w:r>
          </w:p>
        </w:tc>
      </w:tr>
      <w:tr w:rsidR="005862FA" w:rsidRPr="009164AB" w14:paraId="7B1C1CC7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875E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NA processing</w:t>
            </w:r>
          </w:p>
        </w:tc>
      </w:tr>
      <w:tr w:rsidR="005862FA" w:rsidRPr="009164AB" w14:paraId="1EE36A9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F36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B30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9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C9A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late histone H2B.L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837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41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371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8A6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3D0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49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ucleosome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06E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F17A26D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FB5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69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9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883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129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669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698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E2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031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8F2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ucleosome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74E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6D61C52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7A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E27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42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B87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DNA repair and transcription factor Ada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65E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5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E24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AC0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05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B75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F8E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7662A13A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489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cycle</w:t>
            </w:r>
          </w:p>
        </w:tc>
      </w:tr>
      <w:tr w:rsidR="005862FA" w:rsidRPr="009164AB" w14:paraId="004E15C0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168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CE4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18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03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uclear segregation protein Bfr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67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98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04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093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01E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2D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itosis re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BA6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B56F3D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198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15E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305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4BC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G2/M phase checkpoint control protein Sum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241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02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E6B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A17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7D5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53E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itosis re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3C7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0061715B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CA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DB5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29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34F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 protein repeat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815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85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5EB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95F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699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79C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itotic spindle assembly checkpoi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E8D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691D482A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6855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CRIPTION</w:t>
            </w:r>
          </w:p>
        </w:tc>
      </w:tr>
      <w:tr w:rsidR="005862FA" w:rsidRPr="009164AB" w14:paraId="2977296D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5FD5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NA synthesis</w:t>
            </w:r>
          </w:p>
        </w:tc>
      </w:tr>
      <w:tr w:rsidR="005862FA" w:rsidRPr="009164AB" w14:paraId="1885CCC4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F32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7C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38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A15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Lamina-associated polypeptide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7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89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864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163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2C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407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646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83A5F1C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2CA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FE5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49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7E7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ascent polypeptide-associated complex subunit be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9FA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549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758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96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37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257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92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688E907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90E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148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59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648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 (bZIP transcription facto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33B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032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4D6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177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336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B8B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re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AE4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4FD14CF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7D3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B8B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46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297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transcription initiation factor TFIID subunit 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E3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2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86F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916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761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F70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ini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4A2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BBF063B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43E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NA processing</w:t>
            </w:r>
          </w:p>
        </w:tc>
      </w:tr>
      <w:tr w:rsidR="005862FA" w:rsidRPr="009164AB" w14:paraId="39F6FCAC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0FF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BE1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66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45A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leavage and polyadenylation specificity factor subunit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55A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69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E6E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C95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D6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E85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RNA process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4F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10413BB4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1B04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SYNTHESIS</w:t>
            </w:r>
          </w:p>
        </w:tc>
      </w:tr>
      <w:tr w:rsidR="005862FA" w:rsidRPr="009164AB" w14:paraId="4BC39262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144D" w14:textId="777777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bosome biogenesis</w:t>
            </w:r>
          </w:p>
        </w:tc>
      </w:tr>
      <w:tr w:rsidR="005862FA" w:rsidRPr="009164AB" w14:paraId="0CDCF354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D3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927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0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68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0-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63F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25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515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BF6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F17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143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150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46DAD3E5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BD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DAD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63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5FD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E29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49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39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AF9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66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D88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41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C28E16D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DF9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972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70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B5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3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4A7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50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451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745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50E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736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C1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2560949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069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893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69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3CA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B08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159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01E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4F0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151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E0C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3E4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65B071F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EBE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6B4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7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F8D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B0C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639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EBB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4CA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857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8F9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E65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4E5ACF5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0B9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D68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332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F31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022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3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D74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A13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27D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89F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02B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4056770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17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5B5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80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207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1A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02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0B4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645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A85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992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141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69F70BD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E63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A99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688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AE4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7CC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54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FE3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694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B91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25A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AE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6231BED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9C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D9C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7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A85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DD2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242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7BE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6EF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8F6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8F7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EBD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033B1BD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855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0DA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70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87D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0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A68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18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D43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401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5A5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1D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8D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2F3EDCAD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6D2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AA8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42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326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E9A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25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305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511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CC1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E44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1B9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3659AEA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9F8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FCB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2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E50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52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24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A1E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B9E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53E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398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D8D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E00B447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37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59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05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500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ytosolic large ribosomal subunit protein L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188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2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7E5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534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C6E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78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D68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7F701C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087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D29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909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26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(40S ribosomal protein S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C69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232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353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91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9B5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96E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C3A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66799F1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C08C" w14:textId="60371A45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lation</w:t>
            </w:r>
          </w:p>
        </w:tc>
      </w:tr>
      <w:tr w:rsidR="005862FA" w:rsidRPr="009164AB" w14:paraId="75A44570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9FA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68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02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E95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elongation factor 1-alp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7D8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46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83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988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70B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743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elong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04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B93F3EE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9B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1D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24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00F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5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668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89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9AC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AAC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D05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E68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ini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315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D27FC0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9C7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B7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24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7FA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5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8D6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3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75F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5E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523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0C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ini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904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2FBE707D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E19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652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66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911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initiation factor 4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BFD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07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A1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C6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F99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9D6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ini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C8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38A3679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2CA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45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77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7FF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(eukaryotic translation initiation factor 3 subunit J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D35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82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6E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580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78C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56A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ini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9E1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40E0E78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FAA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650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88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BCB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factor SUI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DBE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07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05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C57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7D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695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ranslation regu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C63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37C6848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81D" w14:textId="35709A62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acyl-tRNA-synthethases</w:t>
            </w:r>
          </w:p>
        </w:tc>
      </w:tr>
      <w:tr w:rsidR="005862FA" w:rsidRPr="009164AB" w14:paraId="2B6C92F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3A2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5D5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17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89C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lysyl-tRNA synthet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8B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5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E9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72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75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1.1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D8A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minoacyl-tRNA biosynthe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BF9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1AB5E66F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832B" w14:textId="735A34F4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FATE (folding, modification, destination)</w:t>
            </w:r>
          </w:p>
        </w:tc>
      </w:tr>
      <w:tr w:rsidR="005862FA" w:rsidRPr="009164AB" w14:paraId="64E49C8F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4D7C" w14:textId="19513B1B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folding and stabilization</w:t>
            </w:r>
          </w:p>
        </w:tc>
      </w:tr>
      <w:tr w:rsidR="005862FA" w:rsidRPr="009164AB" w14:paraId="2033B109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065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DF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73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AD5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eptidyl-prolyl cis-trans isomerase 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80E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036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201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199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D75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2.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2F8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1E8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851E04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678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AE4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77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2D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protein SS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996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838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0C4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060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70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4AB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8A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85BE54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2BE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144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7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066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eptidyl-prolyl cis-trans isomerase 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FEE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794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69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97C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2EE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2.1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F37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fol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E1C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256BEBA7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FE8" w14:textId="4C754631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targeting, sorting and translocation</w:t>
            </w:r>
          </w:p>
        </w:tc>
      </w:tr>
      <w:tr w:rsidR="005862FA" w:rsidRPr="009164AB" w14:paraId="4CA1FC42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D6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8F3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89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4A6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vacuolar-sorting protein snf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382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06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E6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62E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6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10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targeting to vacu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6D0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6FCB6B64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5A84" w14:textId="1C61C8F6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modification</w:t>
            </w:r>
          </w:p>
        </w:tc>
      </w:tr>
      <w:tr w:rsidR="005862FA" w:rsidRPr="009164AB" w14:paraId="5C880B1C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DBA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81E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303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065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-like modifier SUM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CF8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3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3FA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861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340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3DF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sumoyl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3BB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EEC389C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95F2" w14:textId="46BC3B06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embly of protein complexes</w:t>
            </w:r>
          </w:p>
        </w:tc>
      </w:tr>
      <w:tr w:rsidR="005862FA" w:rsidRPr="009164AB" w14:paraId="0C6938CE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8E6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645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73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8CB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(cytochrome c oxidase copper chaperone Cox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52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25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B1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403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1EF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271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chain complex IV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97B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FB23097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62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FC4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54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06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tubulin-specific chaperone Rbl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CF3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78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B65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EC4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27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FD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Tubulin complex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74F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DA9EAD3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64E2" w14:textId="59507F78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/peptide degradation</w:t>
            </w:r>
          </w:p>
        </w:tc>
      </w:tr>
      <w:tr w:rsidR="005862FA" w:rsidRPr="009164AB" w14:paraId="4CDFAD4B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76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066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28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45A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UBX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2C5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97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7A7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3E8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F72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F36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asomal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F6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084B483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86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5F5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5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360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Xaa-Pro aminopept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E28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79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C9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63F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AB8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4.11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A3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ytoplasmic and nuclear protein degrad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F5D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4C52AD9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3D8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CAB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16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E5A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qualysin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F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117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FE3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5FE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8F6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4.21.1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B5A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oly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302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D84B7FC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16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F05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66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A8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aspartyl aminopept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84E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969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C44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8A6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E31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4.11.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E5D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oly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E4F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B97964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0E7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F0B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09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00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line iminopept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B2C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1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FFD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BD0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C58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4.11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90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oly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255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5B46EBCF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5FA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94C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46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88B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xaa-Pro dipeptida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6F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8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D9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28D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898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4.13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00D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oly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B9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93A8B1E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3D96" w14:textId="525D30DA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WITH BINDING FUNCTION OR COFACTOR REQUIREMENT</w:t>
            </w:r>
          </w:p>
        </w:tc>
      </w:tr>
      <w:tr w:rsidR="005862FA" w:rsidRPr="009164AB" w14:paraId="41649C4A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AAEA" w14:textId="3A9463FD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ic acid binding</w:t>
            </w:r>
          </w:p>
        </w:tc>
      </w:tr>
      <w:tr w:rsidR="005862FA" w:rsidRPr="009164AB" w14:paraId="4F2F4A85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F1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0E6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38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E708" w14:textId="394CD182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RRM domain-containing prote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CE5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78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9F1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37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886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D6C5" w14:textId="530E44B0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RNA bi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FBC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25586BEE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B29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639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72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6BE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SAP domain-containing prote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354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77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20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647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F79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CF0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ucleic acid bind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F6B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28FB756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4603" w14:textId="4814CCF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ULAR TRANSPORT, TRANSPORT FACILITIES AND TRANSPORT ROUTES</w:t>
            </w:r>
          </w:p>
        </w:tc>
      </w:tr>
      <w:tr w:rsidR="005862FA" w:rsidRPr="009164AB" w14:paraId="139ECF6F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7FC7" w14:textId="5164F1C8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ported compounds</w:t>
            </w:r>
          </w:p>
        </w:tc>
      </w:tr>
      <w:tr w:rsidR="005862FA" w:rsidRPr="009164AB" w14:paraId="0E60E9CF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9C8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F02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10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181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mitochondrial intermembrane space translocase subunit Ti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74E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54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B1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32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CE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5000" w14:textId="656DF352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DA2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B92C354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EC9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FAE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69A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384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E01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E76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CB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D42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C49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62FA" w:rsidRPr="009164AB" w14:paraId="520ED367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E9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2A4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38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4DF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import inner membrane translocase subunit TIM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05C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84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857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8A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34D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88A0" w14:textId="461C7365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otein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334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2B251FD6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C609" w14:textId="0C83937A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port routes</w:t>
            </w:r>
          </w:p>
        </w:tc>
      </w:tr>
      <w:tr w:rsidR="005862FA" w:rsidRPr="009164AB" w14:paraId="5F828A37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230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2FB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62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6DB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vesicular-fusion protein SEC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4D4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6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BA8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415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0D0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F47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ER to Golgi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B4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60AB674F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4A0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E30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25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552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lathrin light ch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87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54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B8D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283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6F4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60C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Vesicular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099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202A396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200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C70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65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DFA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GTP-binding nuclear protein GSP1/R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617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53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CA8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7A2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E1F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8D1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uclear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621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8FB7EC6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0C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7B5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46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465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(ran-specific GTPase-activating prote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47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79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717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D9D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CD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B7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uclear transp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385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5A1E92B6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25F" w14:textId="2A8A794E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ULAR COMMUNICATION/SIGNAL TRANSDUCTION MECHANISM</w:t>
            </w:r>
          </w:p>
        </w:tc>
      </w:tr>
      <w:tr w:rsidR="005862FA" w:rsidRPr="009164AB" w14:paraId="125A1682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B22D" w14:textId="4A1DC393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ular signalling</w:t>
            </w:r>
          </w:p>
        </w:tc>
      </w:tr>
      <w:tr w:rsidR="005862FA" w:rsidRPr="009164AB" w14:paraId="22239930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288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CE4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24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605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almodul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2FC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032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1CF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F06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D95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7EA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a2+ mediated signal transduc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90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1837EE9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4517" w14:textId="2686B770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GENESIS OF CELLULAR COMPONENTS</w:t>
            </w:r>
          </w:p>
        </w:tc>
      </w:tr>
      <w:tr w:rsidR="005862FA" w:rsidRPr="009164AB" w14:paraId="5A161F47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226" w14:textId="7646A24F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 wall</w:t>
            </w:r>
          </w:p>
        </w:tc>
      </w:tr>
      <w:tr w:rsidR="005862FA" w:rsidRPr="009164AB" w14:paraId="1FD3D08E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ED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2C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23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FF2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drophob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3B7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119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F19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1D2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245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4E5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ell wall organiz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0C1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9620562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D53B" w14:textId="101B42D9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LLULAR COMMUNICATION/ SIGNAL TRANSDUCTION MECHANISM</w:t>
            </w:r>
          </w:p>
        </w:tc>
      </w:tr>
      <w:tr w:rsidR="005862FA" w:rsidRPr="009164AB" w14:paraId="2A456E7E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6F17" w14:textId="3EDA548F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membrane signal transduction</w:t>
            </w:r>
          </w:p>
        </w:tc>
      </w:tr>
      <w:tr w:rsidR="005862FA" w:rsidRPr="009164AB" w14:paraId="07BCF089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A6E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983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8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3C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stomatin family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8E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92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D1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4FB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A5F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D66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Ion channel mediated signalling pathwa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A15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3A6BAE3F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A58C" w14:textId="03209E74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ACTION WITH THE ENVIRONMENT</w:t>
            </w:r>
          </w:p>
        </w:tc>
      </w:tr>
      <w:tr w:rsidR="005862FA" w:rsidRPr="009164AB" w14:paraId="531C51C3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8EC1" w14:textId="47145B33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meostasis</w:t>
            </w:r>
          </w:p>
        </w:tc>
      </w:tr>
      <w:tr w:rsidR="005862FA" w:rsidRPr="009164AB" w14:paraId="1F8D2CB7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2E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A25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62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0BC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iron-binding protein isc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2E2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09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86D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775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15E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1BD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Iron-sulfur cluster assemb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76D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3A9522D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1FB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113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97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FC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glutaredoxin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D98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8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C52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42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5AE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9A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ell redox homeo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F38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609CE5E2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7C5D" w14:textId="79459253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CELLULAR LOCALIZATION</w:t>
            </w:r>
          </w:p>
        </w:tc>
      </w:tr>
      <w:tr w:rsidR="005862FA" w:rsidRPr="009164AB" w14:paraId="5E7855CB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A2F" w14:textId="74D6F7D5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us</w:t>
            </w:r>
          </w:p>
        </w:tc>
      </w:tr>
      <w:tr w:rsidR="005862FA" w:rsidRPr="009164AB" w14:paraId="2734821A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39D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D8E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11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E48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B0A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1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5EF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0D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949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3AF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Lin1 family prote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AC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DA05429" w14:textId="77777777" w:rsidTr="00254F33">
        <w:trPr>
          <w:trHeight w:val="300"/>
        </w:trPr>
        <w:tc>
          <w:tcPr>
            <w:tcW w:w="1279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2676" w14:textId="42FC4877" w:rsidR="005862FA" w:rsidRPr="009164AB" w:rsidRDefault="005862FA" w:rsidP="005862FA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CLASSIFIED PROTEINS</w:t>
            </w:r>
          </w:p>
        </w:tc>
      </w:tr>
      <w:tr w:rsidR="005862FA" w:rsidRPr="009164AB" w14:paraId="02A7281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73D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31B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2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AE3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isochorismatase domain-containing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50E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462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43C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0AA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DF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5F0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4C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2D3FB3F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51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394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910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DF5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RPEL repeat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F86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96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562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CC0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66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89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755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52C8EF8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70A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D5E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900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652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03B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47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B9E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9E8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38B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D3F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A4D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5C30C78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47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C9C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40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29B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46F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939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44A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578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3A2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6DF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AD1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117E2631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2B8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2B3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540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A2A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2AC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55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DD2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972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BFE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1F9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994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0A9273E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E0C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BD8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17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EDA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464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78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639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626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F9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758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15D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1096424C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92B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931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98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583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B3D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14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01D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56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668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60E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4E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14AD8F6B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168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213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83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673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(HMG box prote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FB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42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EF7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52D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15E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5A6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AAD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36C9A83E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B90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8A5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200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4AA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9A7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88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CBF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5D5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4BD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29E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AF0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724D9EE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B8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1EE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156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7E2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2F2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9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A5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2D3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D33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302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463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2A3CE52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83B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A78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46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815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redicted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DEC2" w14:textId="5D570EB7" w:rsidR="005862FA" w:rsidRPr="009164AB" w:rsidRDefault="00081190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38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ACB1" w14:textId="237A67C5" w:rsidR="005862FA" w:rsidRPr="009164AB" w:rsidRDefault="00DB74C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19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D4F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A68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7BB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0AED5312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86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5BE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02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A7C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BCD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28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400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CC1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B1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9B9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072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862FA" w:rsidRPr="009164AB" w14:paraId="1FA45B5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877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04B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23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B96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rhodanese domain-containing protei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912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6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5E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7BB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45D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0B5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F85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0009A479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4A7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330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80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B38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A13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113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F27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2C4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B1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D12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E76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3719F33" w14:textId="77777777" w:rsidTr="00254F33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71D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8A84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777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A97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9E8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32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73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B5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DDB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134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94F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5A33F14E" w14:textId="77777777" w:rsidTr="007330CC">
        <w:trPr>
          <w:trHeight w:val="300"/>
        </w:trPr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59F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5A7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4083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D1B0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isochorismatase family hydrolase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1ED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1368.5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BFAD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1B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3FFF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DB0E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4B26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862FA" w:rsidRPr="009164AB" w14:paraId="7827DB8F" w14:textId="77777777" w:rsidTr="007330CC">
        <w:trPr>
          <w:trHeight w:val="300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2AF5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C8E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PAAG_0029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82B5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 (F1F0-ATP synthase regulatory factor Stf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38D0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561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6ED9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A74F7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0491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0A8A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1E23" w14:textId="77777777" w:rsidR="005862FA" w:rsidRPr="009164AB" w:rsidRDefault="005862FA" w:rsidP="005862FA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4A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1DFEA7A5" w14:textId="398F1A1C" w:rsidR="008B7AA6" w:rsidRPr="009164AB" w:rsidRDefault="008B7AA6" w:rsidP="008B7AA6">
      <w:pPr>
        <w:rPr>
          <w:rFonts w:ascii="Times New Roman" w:hAnsi="Times New Roman" w:cs="Times New Roman"/>
          <w:sz w:val="20"/>
          <w:szCs w:val="20"/>
        </w:rPr>
      </w:pPr>
      <w:r w:rsidRPr="009164A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164AB">
        <w:rPr>
          <w:rFonts w:ascii="Times New Roman" w:hAnsi="Times New Roman"/>
          <w:sz w:val="20"/>
          <w:szCs w:val="20"/>
        </w:rPr>
        <w:t xml:space="preserve">Information obtained from </w:t>
      </w:r>
      <w:r w:rsidRPr="009164AB">
        <w:rPr>
          <w:rFonts w:ascii="Times New Roman" w:hAnsi="Times New Roman"/>
          <w:i/>
          <w:sz w:val="20"/>
          <w:szCs w:val="20"/>
        </w:rPr>
        <w:t>Paracoccidioides</w:t>
      </w:r>
      <w:r w:rsidRPr="009164AB">
        <w:rPr>
          <w:rFonts w:ascii="Times New Roman" w:hAnsi="Times New Roman"/>
          <w:sz w:val="20"/>
          <w:szCs w:val="20"/>
        </w:rPr>
        <w:t xml:space="preserve"> Database (</w:t>
      </w:r>
      <w:hyperlink r:id="rId5" w:history="1">
        <w:r w:rsidRPr="009164AB">
          <w:rPr>
            <w:rStyle w:val="Hyperlink"/>
            <w:rFonts w:ascii="Times New Roman" w:hAnsi="Times New Roman"/>
            <w:color w:val="auto"/>
            <w:sz w:val="20"/>
            <w:szCs w:val="20"/>
          </w:rPr>
          <w:t>http:</w:t>
        </w:r>
        <w:r w:rsidRPr="009164AB">
          <w:rPr>
            <w:rStyle w:val="Hyperlink"/>
            <w:rFonts w:ascii="Times New Roman" w:hAnsi="Times New Roman"/>
            <w:color w:val="auto"/>
            <w:sz w:val="20"/>
            <w:szCs w:val="20"/>
          </w:rPr>
          <w:t>/</w:t>
        </w:r>
        <w:r w:rsidRPr="009164AB">
          <w:rPr>
            <w:rStyle w:val="Hyperlink"/>
            <w:rFonts w:ascii="Times New Roman" w:hAnsi="Times New Roman"/>
            <w:color w:val="auto"/>
            <w:sz w:val="20"/>
            <w:szCs w:val="20"/>
          </w:rPr>
          <w:t>/www.broadinstitute.org/annotation/genome/paracoccidioides_brasiliensis/MultiHome.html</w:t>
        </w:r>
      </w:hyperlink>
      <w:r w:rsidRPr="009164AB">
        <w:rPr>
          <w:rFonts w:ascii="Times New Roman" w:hAnsi="Times New Roman"/>
          <w:sz w:val="20"/>
          <w:szCs w:val="20"/>
        </w:rPr>
        <w:t>)</w:t>
      </w:r>
    </w:p>
    <w:p w14:paraId="4D7230D8" w14:textId="77777777" w:rsidR="008B7AA6" w:rsidRPr="009164AB" w:rsidRDefault="008B7AA6" w:rsidP="008B7AA6">
      <w:pPr>
        <w:rPr>
          <w:rFonts w:ascii="Times New Roman" w:hAnsi="Times New Roman" w:cs="Times New Roman"/>
          <w:sz w:val="20"/>
          <w:szCs w:val="20"/>
        </w:rPr>
      </w:pPr>
      <w:r w:rsidRPr="009164A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164AB">
        <w:rPr>
          <w:rFonts w:ascii="Times New Roman" w:hAnsi="Times New Roman" w:cs="Times New Roman"/>
          <w:sz w:val="20"/>
          <w:szCs w:val="20"/>
        </w:rPr>
        <w:t>filter 1 – proteins derived from PepFrag2; filter 2 – proteins derived from PepFrag1, as determined by PLGS and cited by Murad and Rech (2012).</w:t>
      </w:r>
    </w:p>
    <w:p w14:paraId="30C8A862" w14:textId="1FD20D0D" w:rsidR="008B7AA6" w:rsidRPr="009164AB" w:rsidRDefault="008B7AA6" w:rsidP="008B7AA6">
      <w:pPr>
        <w:rPr>
          <w:rFonts w:ascii="Times New Roman" w:hAnsi="Times New Roman" w:cs="Times New Roman"/>
          <w:sz w:val="20"/>
          <w:szCs w:val="20"/>
        </w:rPr>
      </w:pPr>
      <w:r w:rsidRPr="009164AB">
        <w:rPr>
          <w:rFonts w:ascii="Times New Roman" w:hAnsi="Times New Roman" w:cs="Times New Roman"/>
          <w:sz w:val="20"/>
          <w:szCs w:val="20"/>
        </w:rPr>
        <w:t>***: proteins identified just in presence of inorganic iron;</w:t>
      </w:r>
    </w:p>
    <w:p w14:paraId="46B36F82" w14:textId="77777777" w:rsidR="00976AC6" w:rsidRPr="009164AB" w:rsidRDefault="00976AC6" w:rsidP="00976AC6">
      <w:pPr>
        <w:rPr>
          <w:rFonts w:ascii="Times New Roman" w:hAnsi="Times New Roman" w:cs="Times New Roman"/>
          <w:sz w:val="20"/>
          <w:szCs w:val="20"/>
        </w:rPr>
      </w:pPr>
      <w:r w:rsidRPr="009164AB">
        <w:rPr>
          <w:rFonts w:ascii="Times New Roman" w:hAnsi="Times New Roman" w:cs="Times New Roman"/>
          <w:sz w:val="20"/>
          <w:szCs w:val="20"/>
        </w:rPr>
        <w:t xml:space="preserve">N.A.: </w:t>
      </w:r>
      <w:r w:rsidRPr="009164AB">
        <w:rPr>
          <w:rFonts w:ascii="Times New Roman" w:hAnsi="Times New Roman"/>
          <w:sz w:val="20"/>
          <w:szCs w:val="20"/>
        </w:rPr>
        <w:t>not applicable</w:t>
      </w:r>
      <w:r w:rsidRPr="009164AB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6C87AB19" w14:textId="77777777" w:rsidR="009C32F6" w:rsidRPr="009164AB" w:rsidRDefault="009C32F6"/>
    <w:bookmarkEnd w:id="0"/>
    <w:sectPr w:rsidR="009C32F6" w:rsidRPr="009164AB" w:rsidSect="009C32F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2F6"/>
    <w:rsid w:val="00081190"/>
    <w:rsid w:val="000A6FB2"/>
    <w:rsid w:val="00125587"/>
    <w:rsid w:val="00254F33"/>
    <w:rsid w:val="00267BA2"/>
    <w:rsid w:val="00390860"/>
    <w:rsid w:val="00585A69"/>
    <w:rsid w:val="005862FA"/>
    <w:rsid w:val="005924A1"/>
    <w:rsid w:val="007330CC"/>
    <w:rsid w:val="008B7AA6"/>
    <w:rsid w:val="009164AB"/>
    <w:rsid w:val="00976AC6"/>
    <w:rsid w:val="0099741C"/>
    <w:rsid w:val="009C1090"/>
    <w:rsid w:val="009C32F6"/>
    <w:rsid w:val="00A02552"/>
    <w:rsid w:val="00B3254E"/>
    <w:rsid w:val="00C955F3"/>
    <w:rsid w:val="00D00EDB"/>
    <w:rsid w:val="00DB74CA"/>
    <w:rsid w:val="00F2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1B0C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B7A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64A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B7A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64A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6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roadinstitute.org/annotation/genome/paracoccidioides_brasiliensis/MultiHome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2048</Words>
  <Characters>11675</Characters>
  <Application>Microsoft Macintosh Word</Application>
  <DocSecurity>0</DocSecurity>
  <Lines>97</Lines>
  <Paragraphs>27</Paragraphs>
  <ScaleCrop>false</ScaleCrop>
  <Company>University at Buffalo</Company>
  <LinksUpToDate>false</LinksUpToDate>
  <CharactersWithSpaces>1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Flavia Bailao</dc:creator>
  <cp:keywords/>
  <dc:description/>
  <cp:lastModifiedBy>Elisa Flavia Bailao</cp:lastModifiedBy>
  <cp:revision>10</cp:revision>
  <dcterms:created xsi:type="dcterms:W3CDTF">2013-09-24T12:29:00Z</dcterms:created>
  <dcterms:modified xsi:type="dcterms:W3CDTF">2014-04-09T23:51:00Z</dcterms:modified>
</cp:coreProperties>
</file>